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04CA8" w14:textId="77777777" w:rsidR="00AD7E0C" w:rsidRPr="00AD7E0C" w:rsidRDefault="00AD7E0C" w:rsidP="00AD7E0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AD7E0C">
        <w:rPr>
          <w:rFonts w:ascii="Arial" w:hAnsi="Arial" w:cs="Arial"/>
          <w:b/>
          <w:sz w:val="20"/>
          <w:szCs w:val="20"/>
        </w:rPr>
        <w:t>S3 Table: Zebrafish mutation and primers used for genotyping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3027"/>
        <w:gridCol w:w="2874"/>
      </w:tblGrid>
      <w:tr w:rsidR="00AD7E0C" w:rsidRPr="00AD7E0C" w14:paraId="082D0D74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1D9BFA5" w14:textId="77777777" w:rsidR="00AD7E0C" w:rsidRPr="00AD7E0C" w:rsidRDefault="00AD7E0C" w:rsidP="00A635E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Zebrafish line</w:t>
            </w:r>
          </w:p>
        </w:tc>
        <w:tc>
          <w:tcPr>
            <w:tcW w:w="1276" w:type="dxa"/>
            <w:hideMark/>
          </w:tcPr>
          <w:p w14:paraId="0999E507" w14:textId="77777777" w:rsidR="00AD7E0C" w:rsidRPr="00AD7E0C" w:rsidRDefault="00AD7E0C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3027" w:type="dxa"/>
            <w:hideMark/>
          </w:tcPr>
          <w:p w14:paraId="6FF3E6FA" w14:textId="77777777" w:rsidR="00AD7E0C" w:rsidRPr="00AD7E0C" w:rsidRDefault="00AD7E0C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2874" w:type="dxa"/>
            <w:hideMark/>
          </w:tcPr>
          <w:p w14:paraId="7AF0EFD1" w14:textId="77777777" w:rsidR="00AD7E0C" w:rsidRPr="00AD7E0C" w:rsidRDefault="00AD7E0C" w:rsidP="00A635E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AD7E0C" w:rsidRPr="00AD7E0C" w14:paraId="5C3FD17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4369DD9A" w14:textId="77777777" w:rsidR="00AD7E0C" w:rsidRPr="00AD7E0C" w:rsidRDefault="00AD7E0C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7E0C">
              <w:rPr>
                <w:rFonts w:ascii="Arial" w:hAnsi="Arial" w:cs="Arial"/>
                <w:b w:val="0"/>
                <w:i/>
                <w:sz w:val="20"/>
                <w:szCs w:val="20"/>
              </w:rPr>
              <w:t>atp6v1e1b</w:t>
            </w:r>
            <w:r w:rsidRPr="00AD7E0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hi577aTg/+</w:t>
            </w:r>
          </w:p>
        </w:tc>
        <w:tc>
          <w:tcPr>
            <w:tcW w:w="1276" w:type="dxa"/>
            <w:hideMark/>
          </w:tcPr>
          <w:p w14:paraId="4F673B34" w14:textId="77777777" w:rsidR="00AD7E0C" w:rsidRPr="00AD7E0C" w:rsidRDefault="00AD7E0C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E0C">
              <w:rPr>
                <w:rFonts w:ascii="Arial" w:hAnsi="Arial" w:cs="Arial"/>
                <w:sz w:val="20"/>
                <w:szCs w:val="20"/>
              </w:rPr>
              <w:t>Proviral</w:t>
            </w:r>
            <w:proofErr w:type="spellEnd"/>
            <w:r w:rsidRPr="00AD7E0C">
              <w:rPr>
                <w:rFonts w:ascii="Arial" w:hAnsi="Arial" w:cs="Arial"/>
                <w:sz w:val="20"/>
                <w:szCs w:val="20"/>
              </w:rPr>
              <w:t xml:space="preserve"> insertion in 5’UTR</w:t>
            </w:r>
          </w:p>
        </w:tc>
        <w:tc>
          <w:tcPr>
            <w:tcW w:w="3027" w:type="dxa"/>
            <w:hideMark/>
          </w:tcPr>
          <w:p w14:paraId="46572710" w14:textId="77777777" w:rsidR="00AD7E0C" w:rsidRPr="00AD7E0C" w:rsidRDefault="00AD7E0C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E0C">
              <w:rPr>
                <w:rFonts w:ascii="Arial" w:hAnsi="Arial" w:cs="Arial"/>
                <w:sz w:val="20"/>
                <w:szCs w:val="20"/>
              </w:rPr>
              <w:t>Proviral</w:t>
            </w:r>
            <w:proofErr w:type="spellEnd"/>
            <w:r w:rsidRPr="00AD7E0C">
              <w:rPr>
                <w:rFonts w:ascii="Arial" w:hAnsi="Arial" w:cs="Arial"/>
                <w:sz w:val="20"/>
                <w:szCs w:val="20"/>
              </w:rPr>
              <w:t xml:space="preserve"> DNA: CGTCAGAACATCACGACACTCC</w:t>
            </w:r>
          </w:p>
        </w:tc>
        <w:tc>
          <w:tcPr>
            <w:tcW w:w="2874" w:type="dxa"/>
            <w:vMerge w:val="restart"/>
            <w:hideMark/>
          </w:tcPr>
          <w:p w14:paraId="18825D3E" w14:textId="77777777" w:rsidR="00AD7E0C" w:rsidRPr="00AD7E0C" w:rsidRDefault="00AD7E0C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CATCCGACTTGTGGTCTCGC</w:t>
            </w:r>
          </w:p>
        </w:tc>
      </w:tr>
      <w:tr w:rsidR="00AD7E0C" w:rsidRPr="00AD7E0C" w14:paraId="7477C6E7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7548A92" w14:textId="77777777" w:rsidR="00AD7E0C" w:rsidRPr="00AD7E0C" w:rsidRDefault="00AD7E0C" w:rsidP="00A635E6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154B492" w14:textId="77777777" w:rsidR="00AD7E0C" w:rsidRPr="00AD7E0C" w:rsidRDefault="00AD7E0C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7" w:type="dxa"/>
            <w:hideMark/>
          </w:tcPr>
          <w:p w14:paraId="499FFAFD" w14:textId="77777777" w:rsidR="00AD7E0C" w:rsidRPr="00AD7E0C" w:rsidRDefault="00AD7E0C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Genomic DNA: CACGGCTCTGACACTGTCA</w:t>
            </w:r>
          </w:p>
        </w:tc>
        <w:tc>
          <w:tcPr>
            <w:tcW w:w="2874" w:type="dxa"/>
            <w:vMerge/>
            <w:hideMark/>
          </w:tcPr>
          <w:p w14:paraId="196C8D5C" w14:textId="77777777" w:rsidR="00AD7E0C" w:rsidRPr="00AD7E0C" w:rsidRDefault="00AD7E0C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7E0C" w:rsidRPr="00AD7E0C" w14:paraId="5811E6E6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2168CDF" w14:textId="77777777" w:rsidR="00AD7E0C" w:rsidRPr="00AD7E0C" w:rsidRDefault="00AD7E0C" w:rsidP="00A635E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7E0C">
              <w:rPr>
                <w:rFonts w:ascii="Arial" w:hAnsi="Arial" w:cs="Arial"/>
                <w:b w:val="0"/>
                <w:i/>
                <w:sz w:val="20"/>
                <w:szCs w:val="20"/>
              </w:rPr>
              <w:t>atp6v1e1b</w:t>
            </w:r>
            <w:r w:rsidRPr="00AD7E0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mg78/+</w:t>
            </w:r>
          </w:p>
        </w:tc>
        <w:tc>
          <w:tcPr>
            <w:tcW w:w="1276" w:type="dxa"/>
            <w:hideMark/>
          </w:tcPr>
          <w:p w14:paraId="262711B8" w14:textId="77777777" w:rsidR="00AD7E0C" w:rsidRPr="00AD7E0C" w:rsidRDefault="00AD7E0C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c.334insGG; c.337- 340delCGG</w:t>
            </w:r>
          </w:p>
        </w:tc>
        <w:tc>
          <w:tcPr>
            <w:tcW w:w="3027" w:type="dxa"/>
            <w:hideMark/>
          </w:tcPr>
          <w:p w14:paraId="43DF76FE" w14:textId="77777777" w:rsidR="00AD7E0C" w:rsidRPr="00AD7E0C" w:rsidRDefault="00AD7E0C" w:rsidP="00A635E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TCAAATGTCCAACCTGATGA</w:t>
            </w:r>
          </w:p>
        </w:tc>
        <w:tc>
          <w:tcPr>
            <w:tcW w:w="2874" w:type="dxa"/>
            <w:hideMark/>
          </w:tcPr>
          <w:p w14:paraId="6EE4BC1F" w14:textId="77777777" w:rsidR="00AD7E0C" w:rsidRPr="00AD7E0C" w:rsidRDefault="00AD7E0C" w:rsidP="00A635E6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CCAACAAACGCCCTGTAATA</w:t>
            </w:r>
          </w:p>
        </w:tc>
      </w:tr>
      <w:tr w:rsidR="00AD7E0C" w:rsidRPr="00AD7E0C" w14:paraId="161F98FA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D3E64A" w14:textId="77777777" w:rsidR="00AD7E0C" w:rsidRPr="00AD7E0C" w:rsidRDefault="00AD7E0C" w:rsidP="00A635E6">
            <w:pPr>
              <w:spacing w:line="276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AD7E0C">
              <w:rPr>
                <w:rFonts w:ascii="Arial" w:hAnsi="Arial" w:cs="Arial"/>
                <w:b w:val="0"/>
                <w:i/>
                <w:sz w:val="20"/>
                <w:szCs w:val="20"/>
              </w:rPr>
              <w:t>atp6v1e1a</w:t>
            </w:r>
            <w:r w:rsidRPr="00AD7E0C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cmg74/+</w:t>
            </w:r>
          </w:p>
        </w:tc>
        <w:tc>
          <w:tcPr>
            <w:tcW w:w="1276" w:type="dxa"/>
          </w:tcPr>
          <w:p w14:paraId="79366B76" w14:textId="77777777" w:rsidR="00AD7E0C" w:rsidRPr="00AD7E0C" w:rsidRDefault="00AD7E0C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c.69delCCAGTGAGAAG</w:t>
            </w:r>
          </w:p>
        </w:tc>
        <w:tc>
          <w:tcPr>
            <w:tcW w:w="3027" w:type="dxa"/>
          </w:tcPr>
          <w:p w14:paraId="37C5921E" w14:textId="77777777" w:rsidR="00AD7E0C" w:rsidRPr="00AD7E0C" w:rsidRDefault="00AD7E0C" w:rsidP="00A635E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CATCCTGCATTTTCATCACG</w:t>
            </w:r>
          </w:p>
        </w:tc>
        <w:tc>
          <w:tcPr>
            <w:tcW w:w="2874" w:type="dxa"/>
          </w:tcPr>
          <w:p w14:paraId="3183534E" w14:textId="77777777" w:rsidR="00AD7E0C" w:rsidRPr="00AD7E0C" w:rsidRDefault="00AD7E0C" w:rsidP="00A635E6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7E0C">
              <w:rPr>
                <w:rFonts w:ascii="Arial" w:hAnsi="Arial" w:cs="Arial"/>
                <w:sz w:val="20"/>
                <w:szCs w:val="20"/>
              </w:rPr>
              <w:t>AGCCACTGCCAATACAACAA</w:t>
            </w:r>
          </w:p>
        </w:tc>
      </w:tr>
    </w:tbl>
    <w:p w14:paraId="09404786" w14:textId="77777777" w:rsidR="005C512E" w:rsidRPr="00AD7E0C" w:rsidRDefault="005C512E" w:rsidP="00AD7E0C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C512E" w:rsidRPr="00AD7E0C" w:rsidSect="000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0C"/>
    <w:rsid w:val="000114D9"/>
    <w:rsid w:val="00012F10"/>
    <w:rsid w:val="000450B0"/>
    <w:rsid w:val="000B5FB5"/>
    <w:rsid w:val="000C1DDB"/>
    <w:rsid w:val="000D4C6F"/>
    <w:rsid w:val="000F23FC"/>
    <w:rsid w:val="00125125"/>
    <w:rsid w:val="001525C4"/>
    <w:rsid w:val="00184EF3"/>
    <w:rsid w:val="001E6B8E"/>
    <w:rsid w:val="001F1A9B"/>
    <w:rsid w:val="0021461C"/>
    <w:rsid w:val="0023174D"/>
    <w:rsid w:val="0025299E"/>
    <w:rsid w:val="002A18C5"/>
    <w:rsid w:val="003124C2"/>
    <w:rsid w:val="00332B5E"/>
    <w:rsid w:val="00346709"/>
    <w:rsid w:val="003753D8"/>
    <w:rsid w:val="003C72AD"/>
    <w:rsid w:val="003C759C"/>
    <w:rsid w:val="003F79BE"/>
    <w:rsid w:val="00412C24"/>
    <w:rsid w:val="00434AEC"/>
    <w:rsid w:val="00457E55"/>
    <w:rsid w:val="00480CB6"/>
    <w:rsid w:val="004A4D28"/>
    <w:rsid w:val="004B098D"/>
    <w:rsid w:val="004C6EC6"/>
    <w:rsid w:val="004D0826"/>
    <w:rsid w:val="004E7918"/>
    <w:rsid w:val="004F59F0"/>
    <w:rsid w:val="00510AC5"/>
    <w:rsid w:val="005524EA"/>
    <w:rsid w:val="0056704A"/>
    <w:rsid w:val="005716AB"/>
    <w:rsid w:val="00583AAD"/>
    <w:rsid w:val="00593293"/>
    <w:rsid w:val="005A0BBD"/>
    <w:rsid w:val="005C512E"/>
    <w:rsid w:val="005D4B2A"/>
    <w:rsid w:val="005E52A1"/>
    <w:rsid w:val="0066000B"/>
    <w:rsid w:val="006742BA"/>
    <w:rsid w:val="006C27EB"/>
    <w:rsid w:val="006D409B"/>
    <w:rsid w:val="00727831"/>
    <w:rsid w:val="00804FAC"/>
    <w:rsid w:val="008445F1"/>
    <w:rsid w:val="0085250F"/>
    <w:rsid w:val="00853903"/>
    <w:rsid w:val="00855203"/>
    <w:rsid w:val="00870304"/>
    <w:rsid w:val="00887A42"/>
    <w:rsid w:val="008A6A48"/>
    <w:rsid w:val="008D3704"/>
    <w:rsid w:val="008E3BCB"/>
    <w:rsid w:val="008F066F"/>
    <w:rsid w:val="009064A5"/>
    <w:rsid w:val="009743B4"/>
    <w:rsid w:val="009B62CB"/>
    <w:rsid w:val="009F40E2"/>
    <w:rsid w:val="00A12E0D"/>
    <w:rsid w:val="00A346F3"/>
    <w:rsid w:val="00A50812"/>
    <w:rsid w:val="00AC676F"/>
    <w:rsid w:val="00AD20B8"/>
    <w:rsid w:val="00AD7E0C"/>
    <w:rsid w:val="00B047D0"/>
    <w:rsid w:val="00B22587"/>
    <w:rsid w:val="00B235B6"/>
    <w:rsid w:val="00B76725"/>
    <w:rsid w:val="00B938BF"/>
    <w:rsid w:val="00B94ED6"/>
    <w:rsid w:val="00BB78FF"/>
    <w:rsid w:val="00BB7CEF"/>
    <w:rsid w:val="00BD4C15"/>
    <w:rsid w:val="00BD580F"/>
    <w:rsid w:val="00BE0AC6"/>
    <w:rsid w:val="00BE7002"/>
    <w:rsid w:val="00BF1783"/>
    <w:rsid w:val="00C10ECE"/>
    <w:rsid w:val="00C15AA4"/>
    <w:rsid w:val="00C734CD"/>
    <w:rsid w:val="00CE6485"/>
    <w:rsid w:val="00CF4085"/>
    <w:rsid w:val="00D1216D"/>
    <w:rsid w:val="00D33068"/>
    <w:rsid w:val="00D44758"/>
    <w:rsid w:val="00D575AC"/>
    <w:rsid w:val="00D63126"/>
    <w:rsid w:val="00DC66A1"/>
    <w:rsid w:val="00DE7643"/>
    <w:rsid w:val="00E22CDB"/>
    <w:rsid w:val="00E31DC3"/>
    <w:rsid w:val="00E324A2"/>
    <w:rsid w:val="00E3392E"/>
    <w:rsid w:val="00E70FFC"/>
    <w:rsid w:val="00EA5116"/>
    <w:rsid w:val="00F30CB3"/>
    <w:rsid w:val="00F4524E"/>
    <w:rsid w:val="00F64BA8"/>
    <w:rsid w:val="00F854DE"/>
    <w:rsid w:val="00FC1436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4A788"/>
  <w15:chartTrackingRefBased/>
  <w15:docId w15:val="{4B546967-05C4-0A4B-8814-E7B6B494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7E0C"/>
    <w:rPr>
      <w:rFonts w:ascii="Times New Roman" w:hAnsi="Times New Roman" w:cs="Times New Roman"/>
    </w:rPr>
  </w:style>
  <w:style w:type="table" w:styleId="PlainTable2">
    <w:name w:val="Plain Table 2"/>
    <w:basedOn w:val="TableNormal"/>
    <w:uiPriority w:val="42"/>
    <w:rsid w:val="00AD7E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Lore Pottie</cp:lastModifiedBy>
  <cp:revision>2</cp:revision>
  <dcterms:created xsi:type="dcterms:W3CDTF">2021-06-07T07:50:00Z</dcterms:created>
  <dcterms:modified xsi:type="dcterms:W3CDTF">2021-06-07T07:58:00Z</dcterms:modified>
</cp:coreProperties>
</file>